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</w:rPr>
      </w:pPr>
      <w:r>
        <w:rPr>
          <w:b/>
        </w:rPr>
        <w:t xml:space="preserve">APPENDIX </w:t>
      </w:r>
    </w:p>
    <w:p>
      <w:pPr>
        <w:pStyle w:val="Normal"/>
        <w:spacing w:lineRule="auto" w:line="360"/>
        <w:rPr/>
      </w:pPr>
      <w:r>
        <w:rPr/>
        <w:t xml:space="preserve">The Japanese Istradefylline Study Group Investigators included the following members: S Hisahara (Sapporo Medical University Hospital); M Baba (Aomori Prefectural Central Hospital); T Abe (Abe Neurology Clinic); T Maeda (Research Institute for Brain and Blood Vessels Akita); A Takeda (Tohoku University Hospital); M Suzuki (Sendai East Neurosurgical Hospital); R Koike (Nishi-Niigata Chuo National Hospital); K Hirata (Dokkyo Medical University Hospital); A Tamaoka (Tsukuba University Hospital); K Okamoto (Gunma University Hospital); H Morita (Shinshu University Hospital); M Asahina (Chiba University Hospital); S Nogawa (Tokyo Dental College Ichikawa General Hospital); H Shimura (Juntendo University Urayasu Hospital); N Suzuki (Keio University Hospital); H Utsumi (Tokyo Medical University Hospital); Y Shimo (Juntendo University Hospital); R Hanajima (The University of Tokyo Hospital); M Murata (National Center of Neurology and Psychiatry); F Yokochi (Tokyo Metropolitan Tama Medical Center); M Yokochi (Ebara Hospital); S Nakamura (Juntendo Tokyo Koto Geriatric Medical Center); K Hasegawa (National Hospital Organization Sagamihara National Hospital); H Takahashi (Tokai University Hospital); N Kawashima (Kawashima Neurology Clinic); S Ikebe (Ikebe Clinic); T Ohashi (Seirei Hamamatsu General Hospital); T Atsumi (Atsumi Neurology Clinic); T Hattori (Honmachi Clinic); H Sawada (National Hospital Organization Utano Hospital); Y Tatsuoka (Tatsuoka Neurology Clinic); S Matsumoto (Kitano Hospital); H Fujimura (Toneyama National Hospital); K Toda (Toda Internal medicine &amp; Rehabilitation Clinic); H Miwa (Wakayama Medical University Hospital); M Yamamoto (Kagawa Prefectural Central Hospital); M Nagai (Ehime University Hospital); T Yuhi (University of Occupational and Environmental Health, School of Medicine Hospital); T Yamada (Fukuoka University Hospital); S Kuno (Kyoto Shijo Hospital); H Mori (Kurashiki Central Hospital); H Mochizuki (Kitasato University Hospital); J Yoshinaga (Yoshinaga Neurology Clinic); and K Uekawa (National Hospital Organization Kumamoto Minami Hospital)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2:46:00Z</dcterms:created>
  <dc:creator>mizuno</dc:creator>
  <dc:description/>
  <cp:keywords/>
  <dc:language>en-US</dc:language>
  <cp:lastModifiedBy>石内雅丈</cp:lastModifiedBy>
  <dcterms:modified xsi:type="dcterms:W3CDTF">2013-01-09T02:59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75171976</vt:r8>
  </property>
  <property fmtid="{D5CDD505-2E9C-101B-9397-08002B2CF9AE}" pid="3" name="_AuthorEmail">
    <vt:lpwstr>masatake.ishiuchi@kyowa-kirin.co.jp</vt:lpwstr>
  </property>
  <property fmtid="{D5CDD505-2E9C-101B-9397-08002B2CF9AE}" pid="4" name="_AuthorEmailDisplayName">
    <vt:lpwstr>masatake.ishiuchi 石内雅丈</vt:lpwstr>
  </property>
  <property fmtid="{D5CDD505-2E9C-101B-9397-08002B2CF9AE}" pid="5" name="_EmailSubject">
    <vt:lpwstr>【協和発酵キリン】MDSポスターアブストラクトの件</vt:lpwstr>
  </property>
  <property fmtid="{D5CDD505-2E9C-101B-9397-08002B2CF9AE}" pid="6" name="_NewReviewCycle">
    <vt:lpwstr/>
  </property>
</Properties>
</file>